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0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5490"/>
        <w:gridCol w:w="1530"/>
        <w:gridCol w:w="1350"/>
        <w:gridCol w:w="1350"/>
        <w:gridCol w:w="1080"/>
      </w:tblGrid>
      <w:tr w:rsidR="00287882" w:rsidRPr="00F24C29" w:rsidTr="006B19D2">
        <w:trPr>
          <w:trHeight w:val="274"/>
        </w:trPr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GoBack"/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luste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APP C1-MFP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MAP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3-BP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APP-C2-NUPP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 </w:t>
            </w: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53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31)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52)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47)</w:t>
            </w: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Genitourinary Pain Index (fGUPI)</w:t>
            </w:r>
          </w:p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Pain at Introitus (fGUPI1</w:t>
            </w:r>
            <w:proofErr w:type="gramStart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>a,  n</w:t>
            </w:r>
            <w:proofErr w:type="gramEnd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(%))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16 (51.6) 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2 (44.9) 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16 (34.0) 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0.280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Pain In Vagina (fGUPI1</w:t>
            </w:r>
            <w:proofErr w:type="gramStart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>b,  n</w:t>
            </w:r>
            <w:proofErr w:type="gramEnd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(%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17 (54.8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4 (47.1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18 (38.3)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0.347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Pain in Urethra (fGUPI1</w:t>
            </w:r>
            <w:proofErr w:type="gramStart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>c,  n</w:t>
            </w:r>
            <w:proofErr w:type="gramEnd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(%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0 (64.5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8 (53.8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14 (29.8)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0.006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Pain Below the Waist (fGUPI1</w:t>
            </w:r>
            <w:proofErr w:type="gramStart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>d,  n</w:t>
            </w:r>
            <w:proofErr w:type="gramEnd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(%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30 (96.8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49 (94.2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40 (85.1)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0.129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Pain with Urination (fGUPI2</w:t>
            </w:r>
            <w:proofErr w:type="gramStart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>a,  n</w:t>
            </w:r>
            <w:proofErr w:type="gramEnd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(%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5 (80.6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6 (50.0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13 (27.7)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Pain with Intercourse (fGUPI2</w:t>
            </w:r>
            <w:proofErr w:type="gramStart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>b,  n</w:t>
            </w:r>
            <w:proofErr w:type="gramEnd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(%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18 (60.0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9 (59.2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1 (44.7)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0.27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Pain with Bladder Filling (fGUPI2c, n (%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6 (83.9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47 (90.4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19 (40.4)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Pain relieved by Bladder Emptying (fGUPI2d, n (%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0 (64.5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38 (73.1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23 (48.9)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0.045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Frequency of Pain (fGUPI3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4.13 (1.0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38 (1.1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49 (1.2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Average Pain or Discomfort (fGUPI4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7.16 (1.5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5.77 (1.6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94 (1.89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fGUPI Pain Subscale (mean (SD)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16.93 (2.86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14.26 (3.23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9.91 (3.80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Sensation of Incomplete Emptying (fGUPI5, mean (SD)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5.65 (0.7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4.92 (1.2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81 (1.1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Urinary Frequency (fGUPI6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4.87 (1.2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4.15 (1.5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23 (1.3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fGUPI Urinary Subscale (mean (SD)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8.52 (1.73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7.08 (2.17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04 (1.84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Symptom Interference (fGUPIq7, mean (SD)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26 (0.8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65 (0.9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0.79 (0.8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Distraction (fGUPIq8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84 (0.4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56 (0.67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83 (0.8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Symptom Satisfaction (fGUPIq9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5.29 (1.0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4.77 (1.1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32 (1.4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fGUPI QOL Subscale (mean (SD)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10.39 (1.93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8.98 (2.28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5.94 (2.5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  Total GUPI Score (mean (SD)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35.83 (4.8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30.32 (5.0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18.89 (5.9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stitial Cystitis Symptom Index (ICSI)</w:t>
            </w:r>
          </w:p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Urinary Urgency (ICSIq1, mean (SD)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81 (1.17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96 (1.37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13 (1.19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Urinary Frequency (ICSIq2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4.77 (0.5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96 (1.1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85 (1.06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Nocturia (ICSIq3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61 (1.0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85 (1.0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43 (1.1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Bladder Pain/Burning (ICSIq4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15 (1.36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4.13 (1.1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09 (1.5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  ICSI Total Score (mean (SD))</w:t>
            </w:r>
          </w:p>
        </w:tc>
        <w:tc>
          <w:tcPr>
            <w:tcW w:w="15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16.32 (1.62)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10.92 (2.04)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6.49 (2.38)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stitial Cystitis Problem Index (ICPI)</w:t>
            </w:r>
          </w:p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Urinary Frequency (ICPIq1, </w:t>
            </w:r>
            <w:proofErr w:type="gramStart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>mean(</w:t>
            </w:r>
            <w:proofErr w:type="gramEnd"/>
            <w:r w:rsidRPr="00F24C29">
              <w:rPr>
                <w:rFonts w:ascii="Times New Roman" w:eastAsia="Times New Roman" w:hAnsi="Times New Roman" w:cs="Times New Roman"/>
                <w:color w:val="000000"/>
              </w:rPr>
              <w:t>SD)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61 (0.50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94 (0.85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19 (0.97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Nocturia (ICPIq2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65 (0.5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33 (1.1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28 (1.12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Urinary Urgency (ICPIq3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03 (0.9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1.56 (1.1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0.96 (1.2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  Bladder Burning/Pressure (ICPIq4, mean (SD)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35 (0.8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3.81 (0.4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2.19 (1.06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87882" w:rsidRPr="00F24C29" w:rsidTr="006B19D2">
        <w:trPr>
          <w:trHeight w:val="274"/>
        </w:trPr>
        <w:tc>
          <w:tcPr>
            <w:tcW w:w="54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  ICPI Total Score (</w:t>
            </w:r>
            <w:proofErr w:type="gramStart"/>
            <w:r w:rsidRPr="00F24C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ean(</w:t>
            </w:r>
            <w:proofErr w:type="gramEnd"/>
            <w:r w:rsidRPr="00F24C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D))</w:t>
            </w:r>
          </w:p>
        </w:tc>
        <w:tc>
          <w:tcPr>
            <w:tcW w:w="15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14.10 (1.42)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10.17 (2.22)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 xml:space="preserve"> 5.62 (2.40)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87882" w:rsidRPr="00F24C29" w:rsidRDefault="00287882" w:rsidP="0028788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24C2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287882" w:rsidRPr="00B5014E" w:rsidRDefault="00287882" w:rsidP="00287882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</w:rPr>
      </w:pPr>
    </w:p>
    <w:p w:rsidR="00745D98" w:rsidRDefault="00287882" w:rsidP="00287882">
      <w:pPr>
        <w:spacing w:line="480" w:lineRule="auto"/>
      </w:pPr>
      <w:r w:rsidRPr="00B5014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1</w:t>
      </w:r>
      <w:r w:rsidRPr="00B5014E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. Scores on clustering features used to generate of MAPP ML clusters. </w:t>
      </w:r>
      <w:r w:rsidRPr="00B5014E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Geometric mean scores and standard deviations (mean (SD)) or total numbers of subjects endorsing symptoms with percentages affected (n (%)) are shown as indicated for pain and urinary symptomatic measures. fGUPI, female Genitourinary Pain Index; ICSI, Interstitial Cystitis Symptom Index; ICPI, Interstitial Cystitis Problem Index.</w:t>
      </w:r>
      <w:bookmarkEnd w:id="0"/>
    </w:p>
    <w:sectPr w:rsidR="00745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882"/>
    <w:rsid w:val="00287882"/>
    <w:rsid w:val="0074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8A4D18-73EC-492B-AE9A-B789179A6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88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, James (Volunteer)</dc:creator>
  <cp:keywords/>
  <dc:description/>
  <cp:lastModifiedBy>Ackerman, James (Volunteer)</cp:lastModifiedBy>
  <cp:revision>1</cp:revision>
  <dcterms:created xsi:type="dcterms:W3CDTF">2023-07-25T22:50:00Z</dcterms:created>
  <dcterms:modified xsi:type="dcterms:W3CDTF">2023-07-25T22:51:00Z</dcterms:modified>
</cp:coreProperties>
</file>